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074" w:rsidRDefault="00784AAA">
      <w:pPr>
        <w:rPr>
          <w:rFonts w:ascii="Arial" w:hAnsi="Arial" w:cs="Arial"/>
          <w:sz w:val="18"/>
          <w:szCs w:val="18"/>
        </w:rPr>
      </w:pPr>
      <w:r w:rsidRPr="00F45A9C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4</w:t>
      </w:r>
      <w:r w:rsidRPr="00F45A9C">
        <w:rPr>
          <w:rFonts w:ascii="Arial" w:hAnsi="Arial" w:cs="Arial"/>
          <w:b/>
          <w:bCs/>
          <w:sz w:val="18"/>
          <w:szCs w:val="18"/>
        </w:rPr>
        <w:t xml:space="preserve"> Table. FTIR, collagen wt. % and endogenous DNA data. </w:t>
      </w:r>
      <w:r w:rsidRPr="00F45A9C">
        <w:rPr>
          <w:rFonts w:ascii="Arial" w:hAnsi="Arial" w:cs="Arial"/>
          <w:sz w:val="18"/>
          <w:szCs w:val="18"/>
        </w:rPr>
        <w:t>Infrared splitting factor (IRSF), carbonate-to phosphate (C/P), amide-to-phosphate (Am/P), amide-to-carbonate</w:t>
      </w:r>
      <w:r w:rsidRPr="00F45A9C">
        <w:rPr>
          <w:rFonts w:ascii="Arial" w:hAnsi="Arial" w:cs="Arial"/>
          <w:sz w:val="18"/>
          <w:szCs w:val="18"/>
          <w:vertAlign w:val="subscript"/>
        </w:rPr>
        <w:t>1</w:t>
      </w:r>
      <w:r w:rsidRPr="00F45A9C">
        <w:rPr>
          <w:rFonts w:ascii="Arial" w:hAnsi="Arial" w:cs="Arial"/>
          <w:sz w:val="18"/>
          <w:szCs w:val="18"/>
        </w:rPr>
        <w:t xml:space="preserve"> (Am/C</w:t>
      </w:r>
      <w:r w:rsidRPr="00F45A9C">
        <w:rPr>
          <w:rFonts w:ascii="Arial" w:hAnsi="Arial" w:cs="Arial"/>
          <w:sz w:val="18"/>
          <w:szCs w:val="18"/>
          <w:vertAlign w:val="subscript"/>
        </w:rPr>
        <w:t>1</w:t>
      </w:r>
      <w:r w:rsidRPr="00F45A9C">
        <w:rPr>
          <w:rFonts w:ascii="Arial" w:hAnsi="Arial" w:cs="Arial"/>
          <w:sz w:val="18"/>
          <w:szCs w:val="18"/>
        </w:rPr>
        <w:t>), amide-to-carbonate</w:t>
      </w:r>
      <w:r w:rsidRPr="00F45A9C">
        <w:rPr>
          <w:rFonts w:ascii="Arial" w:hAnsi="Arial" w:cs="Arial"/>
          <w:sz w:val="18"/>
          <w:szCs w:val="18"/>
          <w:vertAlign w:val="subscript"/>
        </w:rPr>
        <w:t>2</w:t>
      </w:r>
      <w:r w:rsidRPr="00F45A9C">
        <w:rPr>
          <w:rFonts w:ascii="Arial" w:hAnsi="Arial" w:cs="Arial"/>
          <w:sz w:val="18"/>
          <w:szCs w:val="18"/>
        </w:rPr>
        <w:t xml:space="preserve"> (Am/C</w:t>
      </w:r>
      <w:r w:rsidRPr="00F45A9C">
        <w:rPr>
          <w:rFonts w:ascii="Arial" w:hAnsi="Arial" w:cs="Arial"/>
          <w:sz w:val="18"/>
          <w:szCs w:val="18"/>
          <w:vertAlign w:val="subscript"/>
        </w:rPr>
        <w:t>2</w:t>
      </w:r>
      <w:r w:rsidRPr="00F45A9C">
        <w:rPr>
          <w:rFonts w:ascii="Arial" w:hAnsi="Arial" w:cs="Arial"/>
          <w:sz w:val="18"/>
          <w:szCs w:val="18"/>
        </w:rPr>
        <w:t>). The + symbol next to samples’ names indicate samples that sampling for DNA analysis preceded. The letter next to endogenous DNA yields denotes the ancient DNA lab the data originate, i.e. C = Copenhagen, D = Dublin, and M = Mainz. N/A: not applicable.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050"/>
        <w:gridCol w:w="1185"/>
        <w:gridCol w:w="1050"/>
        <w:gridCol w:w="1040"/>
        <w:gridCol w:w="992"/>
        <w:gridCol w:w="1276"/>
        <w:gridCol w:w="1559"/>
        <w:gridCol w:w="2694"/>
        <w:gridCol w:w="1842"/>
      </w:tblGrid>
      <w:tr w:rsidR="00784AAA" w:rsidRPr="000445A5" w:rsidTr="00562875">
        <w:trPr>
          <w:trHeight w:val="120"/>
          <w:tblHeader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IRSF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C/P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Am/P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Am/C</w:t>
            </w:r>
            <w:r w:rsidRPr="000445A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Am/C</w:t>
            </w:r>
            <w:r w:rsidRPr="000445A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Collagen wt. %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% Endogenous DN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% Endogenous DNA (same pipeline)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45A5">
              <w:rPr>
                <w:rFonts w:cstheme="minorHAnsi"/>
                <w:b/>
                <w:bCs/>
                <w:sz w:val="16"/>
                <w:szCs w:val="16"/>
              </w:rPr>
              <w:t>Total reads sequenced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BED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8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5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4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,588,82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BED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5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8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4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90,61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BED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7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71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3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60,90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BED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1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53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4.2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91,776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BED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4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5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9,42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3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71,58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7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8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3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0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8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4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5 ± 0.1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0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88 ± 0.2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95,80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95 ± 0.1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05,113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5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0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7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7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7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R1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3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69,45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3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3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2,91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7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1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,12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9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7,035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6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0,105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lastRenderedPageBreak/>
              <w:t>SAR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2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2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4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3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1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6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0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9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7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3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.4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2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7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0.5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9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2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3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1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0.2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2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9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0.60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7.6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24,58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9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1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4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4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2.5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4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0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0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1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3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1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7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6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3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1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4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6 ± 0.0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3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4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7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4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7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2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1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9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1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1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5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26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1 ± 0.4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2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2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9 ± 0.0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6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.62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8.9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25,57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2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3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3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55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5.2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50,76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3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0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8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8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3.44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9.9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64,71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3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3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2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35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6.4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68,77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SAR4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0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7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2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2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8.85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5.6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78,08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PRO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0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7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8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.53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4.7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0,01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PRO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8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0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24,175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PRO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0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14,73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PRO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9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0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1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7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9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2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87,86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6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3 ± 0.1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3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1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1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3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6 ± 0.1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8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1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3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1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7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7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,296,18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6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4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1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,409,03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1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2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6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THA1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3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5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0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7.8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0.0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20,04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3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5.13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0.7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86,07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2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19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4.66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50,05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4.4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9.0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25,44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0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0.84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65,84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7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7.11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9.68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02,99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2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.54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.1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04,53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9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9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9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2.29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.0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11,48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1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8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2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5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3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5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5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5.10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3.5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22,20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3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0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77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90,69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7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2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83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26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68,30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7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4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9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65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51,64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75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69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47 ± 0.2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4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67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5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80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12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98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27,01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05 ± 0.1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3 ± 0.1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9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79 ± 0.2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1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91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90 ± 0.1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95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95,22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71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79,20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60 ± 0.3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6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61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45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10,723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62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95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10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55,82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2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75 ± 0.2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4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89,326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3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00 ± 0.3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8,355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AN3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83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55,29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CA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8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2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57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2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,618,593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CA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6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4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.7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77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1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,942,19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CA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6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48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.2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2.01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.2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,543,92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CA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7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5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58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5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,811,24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CA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42 ± 0.1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6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CA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2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5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6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,992,86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1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8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0.4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2.8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76,50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7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9.13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0.66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2,59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7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3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2.03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0.6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2,51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7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1.12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.0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,46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4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2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1.99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5.86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8,38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7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2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8.1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9.9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22,946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7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1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4.26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3.1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10,766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42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5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9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.34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6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79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2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9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1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5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4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74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7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47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4 ± 0.1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4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2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2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0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5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6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33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.8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9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1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0 ± 0.1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0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7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5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37 ± 0.3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2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4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22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7.7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95,213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7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7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6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8.93M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8.5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93,72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7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8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1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0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2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2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2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2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2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1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7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2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0 ± 0.2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1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9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2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1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4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2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KAS2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1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3 ± 0.03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8 ± 0.07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2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9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0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5.95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0.3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99,98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9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4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0.67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9.01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97,75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9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9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33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2.1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60,28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9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8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8.01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2.8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52,69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97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2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37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3.68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69,69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9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5 ± 0.0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32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.1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37,33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8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5.83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2.78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17,593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8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5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8.2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.98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3,73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8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8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4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5.0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47,15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8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1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6.2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1.2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51,34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00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1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5.0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6.14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,379,42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20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5.04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9.7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44,50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0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16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3.0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4.5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,158,977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0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1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.0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8.46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,044,23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1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09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6.0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5.2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,044,09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0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1.0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9.0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98,775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VEM10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5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5.00D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.5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,536,289</w:t>
            </w:r>
          </w:p>
        </w:tc>
      </w:tr>
      <w:tr w:rsidR="00784AAA" w:rsidRPr="000445A5" w:rsidTr="00562875">
        <w:trPr>
          <w:trHeight w:val="18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4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3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7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7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6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9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0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8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4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1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6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7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.8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8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0 ± 0.28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.5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4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2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8 ± 0.05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2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5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51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0.6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7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2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9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7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2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3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4 ± 0.05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5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6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.4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9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1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8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9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0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3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3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8 ± 0.1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7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7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7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8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5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2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4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2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5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6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1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2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70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7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8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4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3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0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9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0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.4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6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7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1.2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8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8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3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4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1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4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3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8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2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7 ± 0.1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6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7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6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8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5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3 ± 0.1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8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6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0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1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43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3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9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3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6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0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1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0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0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0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3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3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2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7 ± 0.0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2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4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6 ± 0.2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3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3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5 ± 0.1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7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9 ± 0.2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5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.7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8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40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.5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0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6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2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0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8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0 ± 0.1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7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6 ± 0.1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9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2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8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8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0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4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7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4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5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4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9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4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4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2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7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5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.4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7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08 ± 0.03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0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9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8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2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9 ± 0.2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8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0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5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4 ± 0.2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9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9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4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8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5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4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7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8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5 ± 0.1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9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7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9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4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5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2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2 ± 0.2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5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6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2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0 ± 0.07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6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23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4 ± 0.05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.7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8 ± 0.1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.3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0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4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43 ± 0.2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.52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7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6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1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7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2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4 ± 0.1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5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6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6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7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6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8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7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8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7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2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4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00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9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8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8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0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8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9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5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0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4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3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7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1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5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6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0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6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9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46 ± 0.06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0.9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3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74 ± 0.06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0.5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7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9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68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0.1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0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59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2.2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0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4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0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0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1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3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8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7 ± 0.1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3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6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3 ± 0.1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1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8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7 ± 0.02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1 ± 0.05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5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8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13 ± 0.1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1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5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4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6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4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1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1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5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6.0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05 ± 0.09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75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0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9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7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4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75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9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3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5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0 ± 0.08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30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0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6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89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7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.4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7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3 ± 0.1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3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57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8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1 ± 0.05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1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3.7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99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9 ± 0.1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9 ± 0.03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9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.9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1 ± 0.07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2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8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33 ± 0.05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.36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MEC1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8 ± 0.16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2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38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1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3 ± 0.04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5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7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7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4.5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4.79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7.2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,829,09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2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4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3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82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19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1.62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4.9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8,285,612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3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3 ± 0.0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6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6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3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2 ± 0.0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7.84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4.90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9.2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,668,469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4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97 ± 0.11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5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0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0 ± 0.44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7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97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9.22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,793,133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5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8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5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0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13 ± 0.01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1.3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74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.55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9,245,474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6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3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2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62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21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.91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6.34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8.37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8,768,821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7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38 ± 0.03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20 ± 0.01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1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5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.03 ± 0.03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5.73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.77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60.59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,722,298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8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27 ± 0.02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8 ± 0.00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8 ± 0.00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 ± 0.00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78 ± 0.00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0.80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3.22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56.73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12,026,170</w:t>
            </w:r>
          </w:p>
        </w:tc>
      </w:tr>
      <w:tr w:rsidR="00784AAA" w:rsidRPr="000445A5" w:rsidTr="00562875">
        <w:trPr>
          <w:trHeight w:val="120"/>
        </w:trPr>
        <w:tc>
          <w:tcPr>
            <w:tcW w:w="915" w:type="dxa"/>
            <w:vAlign w:val="center"/>
          </w:tcPr>
          <w:p w:rsidR="00784AAA" w:rsidRPr="000445A5" w:rsidRDefault="00784AAA" w:rsidP="00562875">
            <w:pPr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DEN9+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62 ± 0.10</w:t>
            </w:r>
          </w:p>
        </w:tc>
        <w:tc>
          <w:tcPr>
            <w:tcW w:w="1185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14 ± 0.02</w:t>
            </w:r>
          </w:p>
        </w:tc>
        <w:tc>
          <w:tcPr>
            <w:tcW w:w="105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07 ± 0.01</w:t>
            </w:r>
          </w:p>
        </w:tc>
        <w:tc>
          <w:tcPr>
            <w:tcW w:w="1040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0.45 ± 0.01</w:t>
            </w:r>
          </w:p>
        </w:tc>
        <w:tc>
          <w:tcPr>
            <w:tcW w:w="99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bookmarkStart w:id="0" w:name="_2et92p0" w:colFirst="0" w:colLast="0"/>
            <w:bookmarkEnd w:id="0"/>
            <w:r w:rsidRPr="000445A5">
              <w:rPr>
                <w:rFonts w:cstheme="minorHAnsi"/>
                <w:sz w:val="16"/>
                <w:szCs w:val="16"/>
              </w:rPr>
              <w:t>0.72 ± 0.02</w:t>
            </w:r>
          </w:p>
        </w:tc>
        <w:tc>
          <w:tcPr>
            <w:tcW w:w="1276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7.42</w:t>
            </w:r>
          </w:p>
        </w:tc>
        <w:tc>
          <w:tcPr>
            <w:tcW w:w="1559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3.54C</w:t>
            </w:r>
          </w:p>
        </w:tc>
        <w:tc>
          <w:tcPr>
            <w:tcW w:w="2694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4.30</w:t>
            </w:r>
          </w:p>
        </w:tc>
        <w:tc>
          <w:tcPr>
            <w:tcW w:w="1842" w:type="dxa"/>
            <w:vAlign w:val="center"/>
          </w:tcPr>
          <w:p w:rsidR="00784AAA" w:rsidRPr="000445A5" w:rsidRDefault="00784AAA" w:rsidP="0056287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45A5">
              <w:rPr>
                <w:rFonts w:cstheme="minorHAnsi"/>
                <w:sz w:val="16"/>
                <w:szCs w:val="16"/>
              </w:rPr>
              <w:t>2,399,751</w:t>
            </w:r>
          </w:p>
        </w:tc>
      </w:tr>
    </w:tbl>
    <w:p w:rsidR="00784AAA" w:rsidRDefault="00784AAA">
      <w:bookmarkStart w:id="1" w:name="_GoBack"/>
      <w:bookmarkEnd w:id="1"/>
    </w:p>
    <w:sectPr w:rsidR="00784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9F6"/>
    <w:rsid w:val="00784AAA"/>
    <w:rsid w:val="00B649F6"/>
    <w:rsid w:val="00B8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AAA"/>
    <w:pPr>
      <w:pBdr>
        <w:bottom w:val="single" w:sz="12" w:space="1" w:color="C55911"/>
      </w:pBdr>
      <w:spacing w:before="400" w:line="252" w:lineRule="auto"/>
      <w:jc w:val="center"/>
      <w:outlineLvl w:val="0"/>
    </w:pPr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AAA"/>
    <w:pPr>
      <w:pBdr>
        <w:bottom w:val="single" w:sz="4" w:space="1" w:color="823B0B"/>
      </w:pBdr>
      <w:spacing w:before="400" w:line="252" w:lineRule="auto"/>
      <w:jc w:val="center"/>
      <w:outlineLvl w:val="1"/>
    </w:pPr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AAA"/>
    <w:pPr>
      <w:pBdr>
        <w:top w:val="dotted" w:sz="4" w:space="1" w:color="823B0B"/>
        <w:bottom w:val="dotted" w:sz="4" w:space="1" w:color="823B0B"/>
      </w:pBdr>
      <w:spacing w:before="300" w:line="252" w:lineRule="auto"/>
      <w:jc w:val="center"/>
      <w:outlineLvl w:val="2"/>
    </w:pPr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4AAA"/>
    <w:pPr>
      <w:pBdr>
        <w:bottom w:val="dotted" w:sz="4" w:space="1" w:color="C55911"/>
      </w:pBdr>
      <w:spacing w:after="120" w:line="252" w:lineRule="auto"/>
      <w:jc w:val="center"/>
      <w:outlineLvl w:val="3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4AAA"/>
    <w:pPr>
      <w:spacing w:before="320" w:after="120" w:line="252" w:lineRule="auto"/>
      <w:jc w:val="center"/>
      <w:outlineLvl w:val="4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AAA"/>
    <w:pPr>
      <w:spacing w:after="120" w:line="252" w:lineRule="auto"/>
      <w:jc w:val="center"/>
      <w:outlineLvl w:val="5"/>
    </w:pPr>
    <w:rPr>
      <w:rFonts w:ascii="Calibri" w:eastAsia="Calibri" w:hAnsi="Calibri" w:cs="Calibri"/>
      <w:smallCaps/>
      <w:color w:val="C5591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AAA"/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84AAA"/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84AAA"/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84AAA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84AAA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AAA"/>
    <w:rPr>
      <w:rFonts w:ascii="Calibri" w:eastAsia="Calibri" w:hAnsi="Calibri" w:cs="Calibri"/>
      <w:smallCaps/>
      <w:color w:val="C55911"/>
      <w:lang w:val="en-GB" w:eastAsia="en-GB"/>
    </w:rPr>
  </w:style>
  <w:style w:type="table" w:styleId="TableGrid">
    <w:name w:val="Table Grid"/>
    <w:basedOn w:val="TableNormal"/>
    <w:uiPriority w:val="39"/>
    <w:rsid w:val="00784A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84AAA"/>
    <w:pPr>
      <w:pBdr>
        <w:top w:val="dotted" w:sz="4" w:space="1" w:color="843C0B"/>
        <w:bottom w:val="dotted" w:sz="4" w:space="6" w:color="843C0B"/>
      </w:pBdr>
      <w:spacing w:before="500" w:after="300" w:line="240" w:lineRule="auto"/>
      <w:jc w:val="center"/>
    </w:pPr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784AAA"/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AAA"/>
    <w:pPr>
      <w:spacing w:after="560" w:line="240" w:lineRule="auto"/>
      <w:jc w:val="center"/>
    </w:pPr>
    <w:rPr>
      <w:rFonts w:ascii="Calibri" w:eastAsia="Calibri" w:hAnsi="Calibri" w:cs="Calibri"/>
      <w:smallCaps/>
      <w:sz w:val="18"/>
      <w:szCs w:val="18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784AAA"/>
    <w:rPr>
      <w:rFonts w:ascii="Calibri" w:eastAsia="Calibri" w:hAnsi="Calibri" w:cs="Calibri"/>
      <w:smallCaps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AAA"/>
    <w:pPr>
      <w:spacing w:after="0" w:line="240" w:lineRule="auto"/>
    </w:pPr>
    <w:rPr>
      <w:rFonts w:ascii="Segoe UI" w:eastAsia="Calibri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AAA"/>
    <w:rPr>
      <w:rFonts w:ascii="Segoe UI" w:eastAsia="Calibri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84AAA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AAA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AAA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784AA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4AA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84AAA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84AA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84AAA"/>
    <w:rPr>
      <w:rFonts w:ascii="Calibri" w:eastAsia="Calibri" w:hAnsi="Calibri" w:cs="Calibri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AAA"/>
    <w:pPr>
      <w:pBdr>
        <w:bottom w:val="single" w:sz="12" w:space="1" w:color="C55911"/>
      </w:pBdr>
      <w:spacing w:before="400" w:line="252" w:lineRule="auto"/>
      <w:jc w:val="center"/>
      <w:outlineLvl w:val="0"/>
    </w:pPr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AAA"/>
    <w:pPr>
      <w:pBdr>
        <w:bottom w:val="single" w:sz="4" w:space="1" w:color="823B0B"/>
      </w:pBdr>
      <w:spacing w:before="400" w:line="252" w:lineRule="auto"/>
      <w:jc w:val="center"/>
      <w:outlineLvl w:val="1"/>
    </w:pPr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AAA"/>
    <w:pPr>
      <w:pBdr>
        <w:top w:val="dotted" w:sz="4" w:space="1" w:color="823B0B"/>
        <w:bottom w:val="dotted" w:sz="4" w:space="1" w:color="823B0B"/>
      </w:pBdr>
      <w:spacing w:before="300" w:line="252" w:lineRule="auto"/>
      <w:jc w:val="center"/>
      <w:outlineLvl w:val="2"/>
    </w:pPr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4AAA"/>
    <w:pPr>
      <w:pBdr>
        <w:bottom w:val="dotted" w:sz="4" w:space="1" w:color="C55911"/>
      </w:pBdr>
      <w:spacing w:after="120" w:line="252" w:lineRule="auto"/>
      <w:jc w:val="center"/>
      <w:outlineLvl w:val="3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4AAA"/>
    <w:pPr>
      <w:spacing w:before="320" w:after="120" w:line="252" w:lineRule="auto"/>
      <w:jc w:val="center"/>
      <w:outlineLvl w:val="4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AAA"/>
    <w:pPr>
      <w:spacing w:after="120" w:line="252" w:lineRule="auto"/>
      <w:jc w:val="center"/>
      <w:outlineLvl w:val="5"/>
    </w:pPr>
    <w:rPr>
      <w:rFonts w:ascii="Calibri" w:eastAsia="Calibri" w:hAnsi="Calibri" w:cs="Calibri"/>
      <w:smallCaps/>
      <w:color w:val="C5591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AAA"/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84AAA"/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84AAA"/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84AAA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84AAA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AAA"/>
    <w:rPr>
      <w:rFonts w:ascii="Calibri" w:eastAsia="Calibri" w:hAnsi="Calibri" w:cs="Calibri"/>
      <w:smallCaps/>
      <w:color w:val="C55911"/>
      <w:lang w:val="en-GB" w:eastAsia="en-GB"/>
    </w:rPr>
  </w:style>
  <w:style w:type="table" w:styleId="TableGrid">
    <w:name w:val="Table Grid"/>
    <w:basedOn w:val="TableNormal"/>
    <w:uiPriority w:val="39"/>
    <w:rsid w:val="00784A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84AAA"/>
    <w:pPr>
      <w:pBdr>
        <w:top w:val="dotted" w:sz="4" w:space="1" w:color="843C0B"/>
        <w:bottom w:val="dotted" w:sz="4" w:space="6" w:color="843C0B"/>
      </w:pBdr>
      <w:spacing w:before="500" w:after="300" w:line="240" w:lineRule="auto"/>
      <w:jc w:val="center"/>
    </w:pPr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784AAA"/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AAA"/>
    <w:pPr>
      <w:spacing w:after="560" w:line="240" w:lineRule="auto"/>
      <w:jc w:val="center"/>
    </w:pPr>
    <w:rPr>
      <w:rFonts w:ascii="Calibri" w:eastAsia="Calibri" w:hAnsi="Calibri" w:cs="Calibri"/>
      <w:smallCaps/>
      <w:sz w:val="18"/>
      <w:szCs w:val="18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784AAA"/>
    <w:rPr>
      <w:rFonts w:ascii="Calibri" w:eastAsia="Calibri" w:hAnsi="Calibri" w:cs="Calibri"/>
      <w:smallCaps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AAA"/>
    <w:pPr>
      <w:spacing w:after="0" w:line="240" w:lineRule="auto"/>
    </w:pPr>
    <w:rPr>
      <w:rFonts w:ascii="Segoe UI" w:eastAsia="Calibri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AAA"/>
    <w:rPr>
      <w:rFonts w:ascii="Segoe UI" w:eastAsia="Calibri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84AAA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AAA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AAA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784AA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4AA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84AAA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84AA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84AAA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450</Words>
  <Characters>19670</Characters>
  <Application>Microsoft Office Word</Application>
  <DocSecurity>0</DocSecurity>
  <Lines>163</Lines>
  <Paragraphs>46</Paragraphs>
  <ScaleCrop>false</ScaleCrop>
  <Company/>
  <LinksUpToDate>false</LinksUpToDate>
  <CharactersWithSpaces>2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3T15:39:00Z</dcterms:created>
  <dcterms:modified xsi:type="dcterms:W3CDTF">2020-06-13T15:39:00Z</dcterms:modified>
</cp:coreProperties>
</file>